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CA896" w14:textId="2A464C02" w:rsidR="0043028F" w:rsidRPr="002A2A3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2A2A37">
        <w:rPr>
          <w:rFonts w:ascii="Calibri" w:hAnsi="Calibri"/>
          <w:b/>
          <w:kern w:val="0"/>
          <w:sz w:val="20"/>
        </w:rPr>
        <w:t>Table S10</w:t>
      </w:r>
      <w:r w:rsidR="002A2A37" w:rsidRPr="002A2A37">
        <w:rPr>
          <w:rFonts w:ascii="Calibri" w:hAnsi="Calibri"/>
          <w:b/>
          <w:kern w:val="0"/>
          <w:sz w:val="20"/>
        </w:rPr>
        <w:t xml:space="preserve">  </w:t>
      </w:r>
      <w:r w:rsidRPr="002A2A37">
        <w:rPr>
          <w:rFonts w:ascii="Calibri" w:hAnsi="Calibri"/>
          <w:b/>
          <w:kern w:val="0"/>
          <w:sz w:val="20"/>
        </w:rPr>
        <w:t xml:space="preserve">Power of </w:t>
      </w:r>
      <w:r w:rsidR="00F31831">
        <w:rPr>
          <w:rFonts w:ascii="Calibri" w:hAnsi="Calibri"/>
          <w:b/>
          <w:kern w:val="0"/>
          <w:sz w:val="20"/>
        </w:rPr>
        <w:t xml:space="preserve">the </w:t>
      </w:r>
      <w:r w:rsidRPr="002A2A37">
        <w:rPr>
          <w:rFonts w:ascii="Calibri" w:hAnsi="Calibri"/>
          <w:b/>
          <w:kern w:val="0"/>
          <w:sz w:val="20"/>
        </w:rPr>
        <w:t xml:space="preserve">CHI </w:t>
      </w:r>
      <w:r w:rsidRPr="002A2A37">
        <w:rPr>
          <w:rFonts w:ascii="Calibri" w:eastAsia="宋体" w:hAnsi="Calibri"/>
          <w:b/>
          <w:kern w:val="0"/>
          <w:sz w:val="20"/>
        </w:rPr>
        <w:t xml:space="preserve">test </w:t>
      </w:r>
      <w:r w:rsidR="00F31831">
        <w:rPr>
          <w:rFonts w:ascii="Calibri" w:hAnsi="Calibri"/>
          <w:b/>
          <w:kern w:val="0"/>
          <w:sz w:val="20"/>
        </w:rPr>
        <w:t>with different loci</w:t>
      </w:r>
      <w:r w:rsidRPr="002A2A37">
        <w:rPr>
          <w:rFonts w:ascii="Calibri" w:hAnsi="Calibri"/>
          <w:b/>
          <w:kern w:val="0"/>
          <w:sz w:val="20"/>
        </w:rPr>
        <w:t xml:space="preserve"> and different sequence length, corresponding to </w:t>
      </w:r>
      <w:r w:rsidR="00F31831">
        <w:rPr>
          <w:rFonts w:ascii="Calibri" w:hAnsi="Calibri"/>
          <w:b/>
          <w:kern w:val="0"/>
          <w:sz w:val="20"/>
        </w:rPr>
        <w:t xml:space="preserve">significance </w:t>
      </w:r>
      <w:r w:rsidRPr="002A2A37">
        <w:rPr>
          <w:rFonts w:ascii="Calibri" w:hAnsi="Calibri"/>
          <w:b/>
          <w:kern w:val="0"/>
          <w:sz w:val="20"/>
        </w:rPr>
        <w:t>level 0.05</w:t>
      </w:r>
    </w:p>
    <w:tbl>
      <w:tblPr>
        <w:tblW w:w="9073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744"/>
        <w:gridCol w:w="744"/>
        <w:gridCol w:w="745"/>
        <w:gridCol w:w="744"/>
        <w:gridCol w:w="744"/>
        <w:gridCol w:w="744"/>
        <w:gridCol w:w="745"/>
        <w:gridCol w:w="744"/>
        <w:gridCol w:w="744"/>
        <w:gridCol w:w="744"/>
        <w:gridCol w:w="745"/>
      </w:tblGrid>
      <w:tr w:rsidR="009B1EEF" w:rsidRPr="001728E7" w14:paraId="4848B96D" w14:textId="77777777" w:rsidTr="009B1EEF">
        <w:tc>
          <w:tcPr>
            <w:tcW w:w="9073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3F55591E" w14:textId="1DBB20A5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 xml:space="preserve">Sequence </w:t>
            </w:r>
            <w:r>
              <w:rPr>
                <w:rFonts w:ascii="Calibri" w:hAnsi="Calibri"/>
                <w:kern w:val="0"/>
                <w:sz w:val="20"/>
              </w:rPr>
              <w:t xml:space="preserve">                             Number of loci</w:t>
            </w:r>
          </w:p>
        </w:tc>
      </w:tr>
      <w:tr w:rsidR="009B1EEF" w:rsidRPr="001728E7" w14:paraId="0E3668A4" w14:textId="77777777" w:rsidTr="009B1EEF"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42293E33" w14:textId="6D5E019F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length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4343F47B" w14:textId="3D19992A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2106F73D" w14:textId="1A15A498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</w:tcPr>
          <w:p w14:paraId="2347AFDC" w14:textId="4B5827DF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0325674" w14:textId="0FFE68E3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762B5736" w14:textId="2E0A7BE5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77BD9FDC" w14:textId="633FD934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</w:tcPr>
          <w:p w14:paraId="40AAB4D5" w14:textId="237C9801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6FE8173C" w14:textId="7DE0185B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5D03A0E" w14:textId="19134B8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04FFC3D" w14:textId="1445463F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</w:tcPr>
          <w:p w14:paraId="678C58C5" w14:textId="40A4AE50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9B1EEF" w:rsidRPr="001728E7" w14:paraId="44AA8A98" w14:textId="77777777" w:rsidTr="009B1EEF">
        <w:tc>
          <w:tcPr>
            <w:tcW w:w="886" w:type="dxa"/>
            <w:tcBorders>
              <w:bottom w:val="nil"/>
            </w:tcBorders>
            <w:shd w:val="clear" w:color="auto" w:fill="auto"/>
          </w:tcPr>
          <w:p w14:paraId="28FE6929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kb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4315063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4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189C27E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39B46E9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5A025E6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27EBA7C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169120E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58A888B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5492FC2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25DF315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7E73B42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37D36A8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20EAFD56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5D93C2FB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8AC084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AC55CC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108472B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430BF9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D324AF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D73848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43B121B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D67330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B1EAE8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31A300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EB2802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55D3ED84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72058350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88B814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AEC873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5F0D43A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AE9D19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7193E0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E6C8B2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6523020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B119C7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DAD280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6E4518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017A2F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6632E6F4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3E4BD0AC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D9129A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4F7DD5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3F2F4D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AA8030C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A89B18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F6BB35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61CD39F9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935E60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3C6ECA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17135B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2F262A5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46D7F116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49D303F2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F4B249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0C6BDB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23691D0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28B5F9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7DE4F9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69F13E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4FCADDB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4A928EC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893C55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806921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6F2057D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16926FC0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548A232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E8343C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CCB636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21B094C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E473DD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E1BAAB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670C089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0E973F5C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B665C0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0E452F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24F242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412A808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04AFED5B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0AD5DA04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91986F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35AD44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E8F2E0A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5E62BF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A30B58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9B2163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000A880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F125FA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EEC1F9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38606B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7BC0F9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0D06FBEA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6C315E26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CF5CA7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5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C644DF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6F0F81F9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0FA22B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712D10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7E9A76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29C7D43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22410F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CAD057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4B87A2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434149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152AAA23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5FFAFAAD" w14:textId="77777777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0k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A6FA14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78BFABC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001EF07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DFCBE5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41F85D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85DAC9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6CB22A5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A101D0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735ACD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5135A40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11E18EA9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</w:tr>
      <w:tr w:rsidR="009B1EEF" w:rsidRPr="001728E7" w14:paraId="046563E9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20CDB1CC" w14:textId="0C1E6396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1M</w:t>
            </w:r>
            <w:r w:rsidRPr="001728E7">
              <w:rPr>
                <w:rFonts w:ascii="Calibri" w:hAnsi="Calibri"/>
                <w:kern w:val="0"/>
                <w:sz w:val="20"/>
              </w:rPr>
              <w:t>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E2A919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1220F7D9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15D1021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E4935E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9A5655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92E6C1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14F576E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9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7DEB5B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5EDD96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9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0B995B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5AB24747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5</w:t>
            </w:r>
          </w:p>
        </w:tc>
      </w:tr>
      <w:tr w:rsidR="009B1EEF" w:rsidRPr="001728E7" w14:paraId="2DD61300" w14:textId="77777777" w:rsidTr="009B1EEF"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14:paraId="40B69173" w14:textId="0088CD71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1.5Mb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6F6BE45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2EE409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7930034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41FA4CE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3A65F87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74F8C07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9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05FBB480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2448594F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0696F821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9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8B9C7F4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</w:tcPr>
          <w:p w14:paraId="3A38BDCC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9</w:t>
            </w:r>
          </w:p>
        </w:tc>
      </w:tr>
      <w:tr w:rsidR="009B1EEF" w:rsidRPr="001728E7" w14:paraId="6894EE92" w14:textId="77777777" w:rsidTr="009B1EEF">
        <w:tc>
          <w:tcPr>
            <w:tcW w:w="886" w:type="dxa"/>
            <w:tcBorders>
              <w:top w:val="nil"/>
            </w:tcBorders>
            <w:shd w:val="clear" w:color="auto" w:fill="auto"/>
          </w:tcPr>
          <w:p w14:paraId="08A3C351" w14:textId="4EA173B5" w:rsidR="009B1EEF" w:rsidRPr="001728E7" w:rsidRDefault="009B1EEF" w:rsidP="009B1EEF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2M</w:t>
            </w:r>
            <w:r w:rsidRPr="001728E7">
              <w:rPr>
                <w:rFonts w:ascii="Calibri" w:hAnsi="Calibri"/>
                <w:kern w:val="0"/>
                <w:sz w:val="20"/>
              </w:rPr>
              <w:t>b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0D88A58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4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4E425713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9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</w:tcPr>
          <w:p w14:paraId="62134E7D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0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19B7026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61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1CE3FFF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1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71DF5256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9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</w:tcPr>
          <w:p w14:paraId="1F66A282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2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3F75130B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5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0968613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6</w:t>
            </w:r>
          </w:p>
        </w:tc>
        <w:tc>
          <w:tcPr>
            <w:tcW w:w="744" w:type="dxa"/>
            <w:tcBorders>
              <w:top w:val="nil"/>
            </w:tcBorders>
            <w:shd w:val="clear" w:color="auto" w:fill="auto"/>
          </w:tcPr>
          <w:p w14:paraId="04665B1E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46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</w:tcPr>
          <w:p w14:paraId="65C24318" w14:textId="77777777" w:rsidR="009B1EEF" w:rsidRPr="001728E7" w:rsidRDefault="009B1EE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32</w:t>
            </w:r>
          </w:p>
        </w:tc>
      </w:tr>
    </w:tbl>
    <w:p w14:paraId="4406B724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3AE153B1" w14:textId="35285FC7" w:rsidR="0043028F" w:rsidRPr="001728E7" w:rsidRDefault="000D3838" w:rsidP="000D3838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r w:rsidRPr="001728E7">
        <w:rPr>
          <w:rFonts w:ascii="Calibri" w:hAnsi="Calibri"/>
          <w:kern w:val="0"/>
          <w:sz w:val="20"/>
        </w:rPr>
        <w:t xml:space="preserve"> </w:t>
      </w: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D7489C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0D3838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D7489C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3838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7489C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75EBDC-9DEB-D445-8E5B-A3F1D968F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03</Words>
  <Characters>589</Characters>
  <Application>Microsoft Macintosh Word</Application>
  <DocSecurity>0</DocSecurity>
  <Lines>4</Lines>
  <Paragraphs>1</Paragraphs>
  <ScaleCrop>false</ScaleCrop>
  <Company>picb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7:00Z</dcterms:modified>
</cp:coreProperties>
</file>